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556BC" w14:textId="77777777" w:rsidR="00A07DF7" w:rsidRPr="00964DE8" w:rsidRDefault="00A07DF7" w:rsidP="00A07DF7">
      <w:pPr>
        <w:pStyle w:val="Caption"/>
      </w:pPr>
      <w:bookmarkStart w:id="0" w:name="_Ref18651794"/>
      <w:bookmarkStart w:id="1" w:name="OLE_LINK15"/>
      <w:bookmarkStart w:id="2" w:name="OLE_LINK16"/>
      <w: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  <w:bookmarkEnd w:id="0"/>
      <w:r>
        <w:rPr>
          <w:noProof/>
        </w:rPr>
        <w:t xml:space="preserve"> Table</w:t>
      </w:r>
      <w:r w:rsidRPr="00964DE8">
        <w:t xml:space="preserve">. Cohen’s d </w:t>
      </w:r>
      <w:r>
        <w:t>e</w:t>
      </w:r>
      <w:r w:rsidRPr="00964DE8">
        <w:t xml:space="preserve">ffect </w:t>
      </w:r>
      <w:r>
        <w:t>s</w:t>
      </w:r>
      <w:r w:rsidRPr="00964DE8">
        <w:t xml:space="preserve">izes across </w:t>
      </w:r>
      <w:r>
        <w:t>l</w:t>
      </w:r>
      <w:r w:rsidRPr="00964DE8">
        <w:t>anguages</w:t>
      </w:r>
    </w:p>
    <w:tbl>
      <w:tblPr>
        <w:tblW w:w="6543" w:type="dxa"/>
        <w:tblLook w:val="04A0" w:firstRow="1" w:lastRow="0" w:firstColumn="1" w:lastColumn="0" w:noHBand="0" w:noVBand="1"/>
      </w:tblPr>
      <w:tblGrid>
        <w:gridCol w:w="1429"/>
        <w:gridCol w:w="1322"/>
        <w:gridCol w:w="989"/>
        <w:gridCol w:w="1030"/>
        <w:gridCol w:w="977"/>
        <w:gridCol w:w="1150"/>
      </w:tblGrid>
      <w:tr w:rsidR="00A07DF7" w:rsidRPr="00964DE8" w14:paraId="179FB02B" w14:textId="77777777" w:rsidTr="00254519">
        <w:trPr>
          <w:trHeight w:val="320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bookmarkEnd w:id="1"/>
          <w:bookmarkEnd w:id="2"/>
          <w:p w14:paraId="4A9D40D7" w14:textId="77777777" w:rsidR="00A07DF7" w:rsidRPr="00964DE8" w:rsidRDefault="00A07DF7" w:rsidP="00254519">
            <w:pPr>
              <w:jc w:val="center"/>
            </w:pPr>
            <w:r w:rsidRPr="00964DE8">
              <w:t>LIWC Variable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4A15" w14:textId="77777777" w:rsidR="00A07DF7" w:rsidRPr="00964DE8" w:rsidRDefault="00A07DF7" w:rsidP="00254519">
            <w:pPr>
              <w:jc w:val="center"/>
            </w:pPr>
            <w:r w:rsidRPr="00964DE8">
              <w:t>Language Translated From</w:t>
            </w:r>
          </w:p>
        </w:tc>
      </w:tr>
      <w:tr w:rsidR="00A07DF7" w:rsidRPr="00964DE8" w14:paraId="26573CD9" w14:textId="77777777" w:rsidTr="00254519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61F5C" w14:textId="77777777" w:rsidR="00A07DF7" w:rsidRPr="00964DE8" w:rsidRDefault="00A07DF7" w:rsidP="00254519"/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000A" w14:textId="77777777" w:rsidR="00A07DF7" w:rsidRPr="00964DE8" w:rsidRDefault="00A07DF7" w:rsidP="00254519">
            <w:pPr>
              <w:jc w:val="center"/>
            </w:pPr>
            <w:r w:rsidRPr="00964DE8">
              <w:t>Arabic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3D86" w14:textId="77777777" w:rsidR="00A07DF7" w:rsidRPr="00964DE8" w:rsidRDefault="00A07DF7" w:rsidP="00254519">
            <w:pPr>
              <w:jc w:val="center"/>
            </w:pPr>
            <w:r w:rsidRPr="00964DE8">
              <w:t>Germa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18DE" w14:textId="77777777" w:rsidR="00A07DF7" w:rsidRPr="00964DE8" w:rsidRDefault="00A07DF7" w:rsidP="00254519">
            <w:pPr>
              <w:jc w:val="center"/>
            </w:pPr>
            <w:r w:rsidRPr="00964DE8">
              <w:t>French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D8A9" w14:textId="77777777" w:rsidR="00A07DF7" w:rsidRPr="00964DE8" w:rsidRDefault="00A07DF7" w:rsidP="00254519">
            <w:pPr>
              <w:jc w:val="center"/>
            </w:pPr>
            <w:r w:rsidRPr="00964DE8">
              <w:t>Russi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A755" w14:textId="77777777" w:rsidR="00A07DF7" w:rsidRPr="00964DE8" w:rsidRDefault="00A07DF7" w:rsidP="00254519">
            <w:pPr>
              <w:jc w:val="center"/>
            </w:pPr>
            <w:r w:rsidRPr="00964DE8">
              <w:t>Mandarin</w:t>
            </w:r>
          </w:p>
        </w:tc>
      </w:tr>
      <w:tr w:rsidR="00A07DF7" w:rsidRPr="00964DE8" w14:paraId="34B1C1C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29EB" w14:textId="77777777" w:rsidR="00A07DF7" w:rsidRPr="00964DE8" w:rsidRDefault="00A07DF7" w:rsidP="00254519">
            <w:r w:rsidRPr="00964DE8">
              <w:t>w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431B7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80E70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2B4F0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82CF4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257931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44</w:t>
            </w:r>
          </w:p>
        </w:tc>
      </w:tr>
      <w:tr w:rsidR="00A07DF7" w:rsidRPr="00964DE8" w14:paraId="3752B47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B787" w14:textId="77777777" w:rsidR="00A07DF7" w:rsidRPr="00964DE8" w:rsidRDefault="00A07DF7" w:rsidP="00254519">
            <w:r w:rsidRPr="00964DE8">
              <w:t>analyti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846D6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665E4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F3B199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527DB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CAEC1E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79</w:t>
            </w:r>
          </w:p>
        </w:tc>
      </w:tr>
      <w:tr w:rsidR="00A07DF7" w:rsidRPr="00964DE8" w14:paraId="754BEF6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B789" w14:textId="77777777" w:rsidR="00A07DF7" w:rsidRPr="00964DE8" w:rsidRDefault="00A07DF7" w:rsidP="00254519">
            <w:r w:rsidRPr="00964DE8">
              <w:t>clou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A7EF5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95BE1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AA37E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2F273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00D08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75</w:t>
            </w:r>
          </w:p>
        </w:tc>
      </w:tr>
      <w:tr w:rsidR="00A07DF7" w:rsidRPr="00964DE8" w14:paraId="66E9489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3D12" w14:textId="77777777" w:rsidR="00A07DF7" w:rsidRPr="00964DE8" w:rsidRDefault="00A07DF7" w:rsidP="00254519">
            <w:r w:rsidRPr="00964DE8">
              <w:t>authenti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2FE91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0D82C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5DDB7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B9244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B236B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9</w:t>
            </w:r>
          </w:p>
        </w:tc>
      </w:tr>
      <w:tr w:rsidR="00A07DF7" w:rsidRPr="00964DE8" w14:paraId="7A578FE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BC34" w14:textId="77777777" w:rsidR="00A07DF7" w:rsidRPr="00964DE8" w:rsidRDefault="00A07DF7" w:rsidP="00254519">
            <w:r w:rsidRPr="00964DE8">
              <w:t>ton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4A7D27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41BBD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5D082D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39755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57334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3</w:t>
            </w:r>
          </w:p>
        </w:tc>
      </w:tr>
      <w:tr w:rsidR="00A07DF7" w:rsidRPr="00964DE8" w14:paraId="5BBC87A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3C1C" w14:textId="77777777" w:rsidR="00A07DF7" w:rsidRPr="00964DE8" w:rsidRDefault="00A07DF7" w:rsidP="00254519">
            <w:r w:rsidRPr="00964DE8">
              <w:t>wp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C3BCE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2322B9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4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BEA1D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52624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090529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586</w:t>
            </w:r>
          </w:p>
        </w:tc>
      </w:tr>
      <w:tr w:rsidR="00A07DF7" w:rsidRPr="00964DE8" w14:paraId="602F60E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D89F" w14:textId="77777777" w:rsidR="00A07DF7" w:rsidRPr="00964DE8" w:rsidRDefault="00A07DF7" w:rsidP="00254519">
            <w:r w:rsidRPr="00964DE8">
              <w:t>sixlt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FF4C7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426337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92720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52DE0D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C17980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9</w:t>
            </w:r>
          </w:p>
        </w:tc>
      </w:tr>
      <w:tr w:rsidR="00A07DF7" w:rsidRPr="00964DE8" w14:paraId="6A911F3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CE7E" w14:textId="77777777" w:rsidR="00A07DF7" w:rsidRPr="00964DE8" w:rsidRDefault="00A07DF7" w:rsidP="00254519">
            <w:r w:rsidRPr="00964DE8">
              <w:t>di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926C1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948E68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CBF8EE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DAC61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2EDDF0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305</w:t>
            </w:r>
          </w:p>
        </w:tc>
      </w:tr>
      <w:tr w:rsidR="00A07DF7" w:rsidRPr="00964DE8" w14:paraId="6EB91DE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C331" w14:textId="77777777" w:rsidR="00A07DF7" w:rsidRPr="00964DE8" w:rsidRDefault="00A07DF7" w:rsidP="00254519">
            <w:r w:rsidRPr="00964DE8">
              <w:t>func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B827D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DC177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87C7C2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B3DB2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0EB521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598</w:t>
            </w:r>
          </w:p>
        </w:tc>
      </w:tr>
      <w:tr w:rsidR="00A07DF7" w:rsidRPr="00964DE8" w14:paraId="23AD437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6084" w14:textId="77777777" w:rsidR="00A07DF7" w:rsidRPr="00964DE8" w:rsidRDefault="00A07DF7" w:rsidP="00254519">
            <w:r w:rsidRPr="00964DE8">
              <w:t>pronou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2C7EF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0EDF5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59A9C6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76F74D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9E2FA6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257</w:t>
            </w:r>
          </w:p>
        </w:tc>
      </w:tr>
      <w:tr w:rsidR="00A07DF7" w:rsidRPr="00964DE8" w14:paraId="596E838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1F33" w14:textId="77777777" w:rsidR="00A07DF7" w:rsidRPr="00964DE8" w:rsidRDefault="00A07DF7" w:rsidP="00254519">
            <w:r w:rsidRPr="00964DE8">
              <w:t>ppr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7D0CCF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5490C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42E2B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0101D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DB164A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82</w:t>
            </w:r>
          </w:p>
        </w:tc>
      </w:tr>
      <w:tr w:rsidR="00A07DF7" w:rsidRPr="00964DE8" w14:paraId="0C42F51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A25D" w14:textId="77777777" w:rsidR="00A07DF7" w:rsidRPr="00964DE8" w:rsidRDefault="00A07DF7" w:rsidP="00254519">
            <w:r w:rsidRPr="00964DE8">
              <w:t>i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39BF3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68D34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7E3D2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FC223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BA2C5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48</w:t>
            </w:r>
          </w:p>
        </w:tc>
      </w:tr>
      <w:tr w:rsidR="00A07DF7" w:rsidRPr="00964DE8" w14:paraId="278D9FA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7E9D" w14:textId="77777777" w:rsidR="00A07DF7" w:rsidRPr="00964DE8" w:rsidRDefault="00A07DF7" w:rsidP="00254519">
            <w:r w:rsidRPr="00964DE8">
              <w:t>w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C64D6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93AEA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9FEE6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E8A701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FFAE77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37</w:t>
            </w:r>
          </w:p>
        </w:tc>
      </w:tr>
      <w:tr w:rsidR="00A07DF7" w:rsidRPr="00964DE8" w14:paraId="252BC13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E66A" w14:textId="77777777" w:rsidR="00A07DF7" w:rsidRPr="00964DE8" w:rsidRDefault="00A07DF7" w:rsidP="00254519">
            <w:r w:rsidRPr="00964DE8">
              <w:t>you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EBE706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AEB486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44A21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0AC83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B0800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89</w:t>
            </w:r>
          </w:p>
        </w:tc>
      </w:tr>
      <w:tr w:rsidR="00A07DF7" w:rsidRPr="00964DE8" w14:paraId="423DCEA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2C4F" w14:textId="77777777" w:rsidR="00A07DF7" w:rsidRPr="00964DE8" w:rsidRDefault="00A07DF7" w:rsidP="00254519">
            <w:r w:rsidRPr="00964DE8">
              <w:t>sheh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2DA2C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5CB4C9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47217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DAAFF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9C538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4</w:t>
            </w:r>
          </w:p>
        </w:tc>
      </w:tr>
      <w:tr w:rsidR="00A07DF7" w:rsidRPr="00964DE8" w14:paraId="284143B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416D" w14:textId="77777777" w:rsidR="00A07DF7" w:rsidRPr="00964DE8" w:rsidRDefault="00A07DF7" w:rsidP="00254519">
            <w:r w:rsidRPr="00964DE8">
              <w:t>the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90D22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DA2C8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EB308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B094B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45725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07</w:t>
            </w:r>
          </w:p>
        </w:tc>
      </w:tr>
      <w:tr w:rsidR="00A07DF7" w:rsidRPr="00964DE8" w14:paraId="4062040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56FD" w14:textId="77777777" w:rsidR="00A07DF7" w:rsidRPr="00964DE8" w:rsidRDefault="00A07DF7" w:rsidP="00254519">
            <w:r w:rsidRPr="00964DE8">
              <w:t>ipr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A623F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1BF995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9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E69B4A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3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844710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4B0741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238</w:t>
            </w:r>
          </w:p>
        </w:tc>
      </w:tr>
      <w:tr w:rsidR="00A07DF7" w:rsidRPr="00964DE8" w14:paraId="39376A8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3A96" w14:textId="77777777" w:rsidR="00A07DF7" w:rsidRPr="00964DE8" w:rsidRDefault="00A07DF7" w:rsidP="00254519">
            <w:r w:rsidRPr="00964DE8">
              <w:t>articl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14440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8217C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7D734B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0D266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186BE1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38</w:t>
            </w:r>
          </w:p>
        </w:tc>
      </w:tr>
      <w:tr w:rsidR="00A07DF7" w:rsidRPr="00964DE8" w14:paraId="03BDE1A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4FCF" w14:textId="77777777" w:rsidR="00A07DF7" w:rsidRPr="00964DE8" w:rsidRDefault="00A07DF7" w:rsidP="00254519">
            <w:r w:rsidRPr="00964DE8">
              <w:t>prep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A56E9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90B87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01F27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FBEB5E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254A15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701</w:t>
            </w:r>
          </w:p>
        </w:tc>
      </w:tr>
      <w:tr w:rsidR="00A07DF7" w:rsidRPr="00964DE8" w14:paraId="521FE9B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21E9" w14:textId="77777777" w:rsidR="00A07DF7" w:rsidRPr="00964DE8" w:rsidRDefault="00A07DF7" w:rsidP="00254519">
            <w:r w:rsidRPr="00964DE8">
              <w:t>auxverb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2CA86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44331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68009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EC324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52C36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2</w:t>
            </w:r>
          </w:p>
        </w:tc>
      </w:tr>
      <w:tr w:rsidR="00A07DF7" w:rsidRPr="00964DE8" w14:paraId="5765DF3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D9E5" w14:textId="77777777" w:rsidR="00A07DF7" w:rsidRPr="00964DE8" w:rsidRDefault="00A07DF7" w:rsidP="00254519">
            <w:r w:rsidRPr="00964DE8">
              <w:t>adverb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F1DEA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F8DE2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6E69E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E0F16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9997E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8</w:t>
            </w:r>
          </w:p>
        </w:tc>
      </w:tr>
      <w:tr w:rsidR="00A07DF7" w:rsidRPr="00964DE8" w14:paraId="03E5AC6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5BA9" w14:textId="77777777" w:rsidR="00A07DF7" w:rsidRPr="00964DE8" w:rsidRDefault="00A07DF7" w:rsidP="00254519">
            <w:r w:rsidRPr="00964DE8">
              <w:t>conj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F3522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A4D59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A2560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CAF40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0188B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76</w:t>
            </w:r>
          </w:p>
        </w:tc>
      </w:tr>
      <w:tr w:rsidR="00A07DF7" w:rsidRPr="00964DE8" w14:paraId="6DE4C6C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4E9A" w14:textId="77777777" w:rsidR="00A07DF7" w:rsidRPr="00964DE8" w:rsidRDefault="00A07DF7" w:rsidP="00254519">
            <w:r w:rsidRPr="00964DE8">
              <w:t>negat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18399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F66594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47BE99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BBFAF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6971A9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41</w:t>
            </w:r>
          </w:p>
        </w:tc>
      </w:tr>
      <w:tr w:rsidR="00A07DF7" w:rsidRPr="00964DE8" w14:paraId="64F6D34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E1DD" w14:textId="77777777" w:rsidR="00A07DF7" w:rsidRPr="00964DE8" w:rsidRDefault="00A07DF7" w:rsidP="00254519">
            <w:r w:rsidRPr="00964DE8">
              <w:t>verb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04E66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08C94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1E6EE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292548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C1EEE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4</w:t>
            </w:r>
          </w:p>
        </w:tc>
      </w:tr>
      <w:tr w:rsidR="00A07DF7" w:rsidRPr="00964DE8" w14:paraId="21362E1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4ACD" w14:textId="77777777" w:rsidR="00A07DF7" w:rsidRPr="00964DE8" w:rsidRDefault="00A07DF7" w:rsidP="00254519">
            <w:r w:rsidRPr="00964DE8">
              <w:t>adj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E387C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DD512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B805B2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34DFC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79802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0</w:t>
            </w:r>
          </w:p>
        </w:tc>
      </w:tr>
      <w:tr w:rsidR="00A07DF7" w:rsidRPr="00964DE8" w14:paraId="4EE82F7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CF20" w14:textId="77777777" w:rsidR="00A07DF7" w:rsidRPr="00964DE8" w:rsidRDefault="00A07DF7" w:rsidP="00254519">
            <w:r w:rsidRPr="00964DE8">
              <w:t>compar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F7DC82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737B1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446312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D821C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95624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70</w:t>
            </w:r>
          </w:p>
        </w:tc>
      </w:tr>
      <w:tr w:rsidR="00A07DF7" w:rsidRPr="00964DE8" w14:paraId="795689B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8A66" w14:textId="77777777" w:rsidR="00A07DF7" w:rsidRPr="00964DE8" w:rsidRDefault="00A07DF7" w:rsidP="00254519">
            <w:r w:rsidRPr="00964DE8">
              <w:t>interro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AD73E4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7DE23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E5D4F7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BDA9F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32E7BF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45</w:t>
            </w:r>
          </w:p>
        </w:tc>
      </w:tr>
      <w:tr w:rsidR="00A07DF7" w:rsidRPr="00964DE8" w14:paraId="0A17184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53A1" w14:textId="77777777" w:rsidR="00A07DF7" w:rsidRPr="00964DE8" w:rsidRDefault="00A07DF7" w:rsidP="00254519">
            <w:r w:rsidRPr="00964DE8">
              <w:t>numb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D0AFDA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9B222C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EBD7E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C561B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42DCA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37</w:t>
            </w:r>
          </w:p>
        </w:tc>
      </w:tr>
      <w:tr w:rsidR="00A07DF7" w:rsidRPr="00964DE8" w14:paraId="68325A8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4014" w14:textId="77777777" w:rsidR="00A07DF7" w:rsidRPr="00964DE8" w:rsidRDefault="00A07DF7" w:rsidP="00254519">
            <w:r w:rsidRPr="00964DE8">
              <w:t>quan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030DA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82F264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DBE8E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81C1F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FB5D2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43</w:t>
            </w:r>
          </w:p>
        </w:tc>
      </w:tr>
      <w:tr w:rsidR="00A07DF7" w:rsidRPr="00964DE8" w14:paraId="132F924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6B9E" w14:textId="77777777" w:rsidR="00A07DF7" w:rsidRPr="00964DE8" w:rsidRDefault="00A07DF7" w:rsidP="00254519">
            <w:r w:rsidRPr="00964DE8">
              <w:t>affec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787B4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1EBF7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A5171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74CBB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B801F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42</w:t>
            </w:r>
          </w:p>
        </w:tc>
      </w:tr>
      <w:tr w:rsidR="00A07DF7" w:rsidRPr="00964DE8" w14:paraId="6E70E81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A72E" w14:textId="77777777" w:rsidR="00A07DF7" w:rsidRPr="00964DE8" w:rsidRDefault="00A07DF7" w:rsidP="00254519">
            <w:r w:rsidRPr="00964DE8">
              <w:t>posemo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194D1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AEC90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63572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12664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8EB859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1</w:t>
            </w:r>
          </w:p>
        </w:tc>
      </w:tr>
      <w:tr w:rsidR="00A07DF7" w:rsidRPr="00964DE8" w14:paraId="0248ED2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AC51" w14:textId="77777777" w:rsidR="00A07DF7" w:rsidRPr="00964DE8" w:rsidRDefault="00A07DF7" w:rsidP="00254519">
            <w:r w:rsidRPr="00964DE8">
              <w:t>negemo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D3AA4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37E2D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A075BA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53086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772EB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4</w:t>
            </w:r>
          </w:p>
        </w:tc>
      </w:tr>
      <w:tr w:rsidR="00A07DF7" w:rsidRPr="00964DE8" w14:paraId="5D64734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47CF" w14:textId="77777777" w:rsidR="00A07DF7" w:rsidRPr="00964DE8" w:rsidRDefault="00A07DF7" w:rsidP="00254519">
            <w:r w:rsidRPr="00964DE8">
              <w:t>anx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D59FD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623BE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A0A7E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55BEA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37FEAE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9</w:t>
            </w:r>
          </w:p>
        </w:tc>
      </w:tr>
      <w:tr w:rsidR="00A07DF7" w:rsidRPr="00964DE8" w14:paraId="113439A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EA7E" w14:textId="77777777" w:rsidR="00A07DF7" w:rsidRPr="00964DE8" w:rsidRDefault="00A07DF7" w:rsidP="00254519">
            <w:r w:rsidRPr="00964DE8">
              <w:t>ang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B7EC81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9CF6FA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5FC1EB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32DDF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795EB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6</w:t>
            </w:r>
          </w:p>
        </w:tc>
      </w:tr>
      <w:tr w:rsidR="00A07DF7" w:rsidRPr="00964DE8" w14:paraId="09E1EC1A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752F" w14:textId="77777777" w:rsidR="00A07DF7" w:rsidRPr="00964DE8" w:rsidRDefault="00A07DF7" w:rsidP="00254519">
            <w:r w:rsidRPr="00964DE8">
              <w:t>sa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035F8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753EA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F22AE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647EF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669EA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7</w:t>
            </w:r>
          </w:p>
        </w:tc>
      </w:tr>
      <w:tr w:rsidR="00A07DF7" w:rsidRPr="00964DE8" w14:paraId="3E7FE42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5D17" w14:textId="77777777" w:rsidR="00A07DF7" w:rsidRPr="00964DE8" w:rsidRDefault="00A07DF7" w:rsidP="00254519">
            <w:r w:rsidRPr="00964DE8">
              <w:t>socia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99F055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9B8C4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E606A4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DB4A9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C9604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0</w:t>
            </w:r>
          </w:p>
        </w:tc>
      </w:tr>
      <w:tr w:rsidR="00A07DF7" w:rsidRPr="00964DE8" w14:paraId="505AD6F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9988" w14:textId="77777777" w:rsidR="00A07DF7" w:rsidRPr="00964DE8" w:rsidRDefault="00A07DF7" w:rsidP="00254519">
            <w:r w:rsidRPr="00964DE8">
              <w:lastRenderedPageBreak/>
              <w:t>famil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91E48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F9CF8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9AA9B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6D6BC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CCA82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0</w:t>
            </w:r>
          </w:p>
        </w:tc>
      </w:tr>
      <w:tr w:rsidR="00A07DF7" w:rsidRPr="00964DE8" w14:paraId="159AC27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F841" w14:textId="77777777" w:rsidR="00A07DF7" w:rsidRPr="00964DE8" w:rsidRDefault="00A07DF7" w:rsidP="00254519">
            <w:r w:rsidRPr="00964DE8">
              <w:t>frien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241C1B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FB2274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98E04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3E0BA6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F5C5E4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8</w:t>
            </w:r>
          </w:p>
        </w:tc>
      </w:tr>
      <w:tr w:rsidR="00A07DF7" w:rsidRPr="00964DE8" w14:paraId="2C587E5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E089" w14:textId="77777777" w:rsidR="00A07DF7" w:rsidRPr="00964DE8" w:rsidRDefault="00A07DF7" w:rsidP="00254519">
            <w:r w:rsidRPr="00964DE8">
              <w:t>femal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0CE66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FEFAFF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3F947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306AF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7831F6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1</w:t>
            </w:r>
          </w:p>
        </w:tc>
      </w:tr>
      <w:tr w:rsidR="00A07DF7" w:rsidRPr="00964DE8" w14:paraId="7A18693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E9B4" w14:textId="77777777" w:rsidR="00A07DF7" w:rsidRPr="00964DE8" w:rsidRDefault="00A07DF7" w:rsidP="00254519">
            <w:r w:rsidRPr="00964DE8">
              <w:t>mal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FC770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E6F432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70E3F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E5A98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A4BDF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3</w:t>
            </w:r>
          </w:p>
        </w:tc>
      </w:tr>
      <w:tr w:rsidR="00A07DF7" w:rsidRPr="00964DE8" w14:paraId="6DF47E9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937C" w14:textId="77777777" w:rsidR="00A07DF7" w:rsidRPr="00964DE8" w:rsidRDefault="00A07DF7" w:rsidP="00254519">
            <w:r w:rsidRPr="00964DE8">
              <w:t>cogpro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8EBA5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8E66B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307DB5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F76766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EA9AA3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24</w:t>
            </w:r>
          </w:p>
        </w:tc>
      </w:tr>
      <w:tr w:rsidR="00A07DF7" w:rsidRPr="00964DE8" w14:paraId="36357E7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2292" w14:textId="77777777" w:rsidR="00A07DF7" w:rsidRPr="00964DE8" w:rsidRDefault="00A07DF7" w:rsidP="00254519">
            <w:r w:rsidRPr="00964DE8">
              <w:t>insigh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EA0326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BA5A7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2D077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83DBE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19758C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91</w:t>
            </w:r>
          </w:p>
        </w:tc>
      </w:tr>
      <w:tr w:rsidR="00A07DF7" w:rsidRPr="00964DE8" w14:paraId="647CAE1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9F13" w14:textId="77777777" w:rsidR="00A07DF7" w:rsidRPr="00964DE8" w:rsidRDefault="00A07DF7" w:rsidP="00254519">
            <w:r w:rsidRPr="00964DE8">
              <w:t>caus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323769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886A4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61D1E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BF4A6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2968BC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51</w:t>
            </w:r>
          </w:p>
        </w:tc>
      </w:tr>
      <w:tr w:rsidR="00A07DF7" w:rsidRPr="00964DE8" w14:paraId="30F410D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00DF" w14:textId="77777777" w:rsidR="00A07DF7" w:rsidRPr="00964DE8" w:rsidRDefault="00A07DF7" w:rsidP="00254519">
            <w:r w:rsidRPr="00964DE8">
              <w:t>discrep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C41400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43392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F4150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5D7D6E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5B630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94</w:t>
            </w:r>
          </w:p>
        </w:tc>
      </w:tr>
      <w:tr w:rsidR="00A07DF7" w:rsidRPr="00964DE8" w14:paraId="17F6E7B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D7A7" w14:textId="77777777" w:rsidR="00A07DF7" w:rsidRPr="00964DE8" w:rsidRDefault="00A07DF7" w:rsidP="00254519">
            <w:r w:rsidRPr="00964DE8">
              <w:t>tenta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9EDE3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BF8E7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C944B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25D360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CEDC04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5</w:t>
            </w:r>
          </w:p>
        </w:tc>
      </w:tr>
      <w:tr w:rsidR="00A07DF7" w:rsidRPr="00964DE8" w14:paraId="3014B8B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5BF3" w14:textId="77777777" w:rsidR="00A07DF7" w:rsidRPr="00964DE8" w:rsidRDefault="00A07DF7" w:rsidP="00254519">
            <w:r w:rsidRPr="00964DE8">
              <w:t>certai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E87ED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1582C1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A1658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C08B5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AF45C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9</w:t>
            </w:r>
          </w:p>
        </w:tc>
      </w:tr>
      <w:tr w:rsidR="00A07DF7" w:rsidRPr="00964DE8" w14:paraId="686454B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FAA8" w14:textId="77777777" w:rsidR="00A07DF7" w:rsidRPr="00964DE8" w:rsidRDefault="00A07DF7" w:rsidP="00254519">
            <w:r w:rsidRPr="00964DE8">
              <w:t>diff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1E2BF0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C7014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789C2B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FE9A0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66D77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9</w:t>
            </w:r>
          </w:p>
        </w:tc>
      </w:tr>
      <w:tr w:rsidR="00A07DF7" w:rsidRPr="00964DE8" w14:paraId="4C4D58A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70BC" w14:textId="77777777" w:rsidR="00A07DF7" w:rsidRPr="00964DE8" w:rsidRDefault="00A07DF7" w:rsidP="00254519">
            <w:r w:rsidRPr="00964DE8">
              <w:t>percep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D8BE3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06A07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47F16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05621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90425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9</w:t>
            </w:r>
          </w:p>
        </w:tc>
      </w:tr>
      <w:tr w:rsidR="00A07DF7" w:rsidRPr="00964DE8" w14:paraId="0E2E51C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9540" w14:textId="77777777" w:rsidR="00A07DF7" w:rsidRPr="00964DE8" w:rsidRDefault="00A07DF7" w:rsidP="00254519">
            <w:r w:rsidRPr="00964DE8">
              <w:t>se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1D9F2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16E778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EC34E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B6915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F236D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6</w:t>
            </w:r>
          </w:p>
        </w:tc>
      </w:tr>
      <w:tr w:rsidR="00A07DF7" w:rsidRPr="00964DE8" w14:paraId="25D9AFA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8227" w14:textId="77777777" w:rsidR="00A07DF7" w:rsidRPr="00964DE8" w:rsidRDefault="00A07DF7" w:rsidP="00254519">
            <w:r w:rsidRPr="00964DE8">
              <w:t>hea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A4E39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FBCE8E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D3F00D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51010B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45F44A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1</w:t>
            </w:r>
          </w:p>
        </w:tc>
      </w:tr>
      <w:tr w:rsidR="00A07DF7" w:rsidRPr="00964DE8" w14:paraId="5766606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A216" w14:textId="77777777" w:rsidR="00A07DF7" w:rsidRPr="00964DE8" w:rsidRDefault="00A07DF7" w:rsidP="00254519">
            <w:r w:rsidRPr="00964DE8">
              <w:t>fee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DDDD5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821B8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67668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D6453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2AB4C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0</w:t>
            </w:r>
          </w:p>
        </w:tc>
      </w:tr>
      <w:tr w:rsidR="00A07DF7" w:rsidRPr="00964DE8" w14:paraId="6A6B429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4F85" w14:textId="77777777" w:rsidR="00A07DF7" w:rsidRPr="00964DE8" w:rsidRDefault="00A07DF7" w:rsidP="00254519">
            <w:r w:rsidRPr="00964DE8">
              <w:t>bio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D3527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0FA56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4A2CA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9FC56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765E0B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2</w:t>
            </w:r>
          </w:p>
        </w:tc>
      </w:tr>
      <w:tr w:rsidR="00A07DF7" w:rsidRPr="00964DE8" w14:paraId="6ABE2DBA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9BB0" w14:textId="77777777" w:rsidR="00A07DF7" w:rsidRPr="00964DE8" w:rsidRDefault="00A07DF7" w:rsidP="00254519">
            <w:r w:rsidRPr="00964DE8">
              <w:t>bod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4C852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99E122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02C015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3D55C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0FA87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4</w:t>
            </w:r>
          </w:p>
        </w:tc>
      </w:tr>
      <w:tr w:rsidR="00A07DF7" w:rsidRPr="00964DE8" w14:paraId="07B9074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2345" w14:textId="77777777" w:rsidR="00A07DF7" w:rsidRPr="00964DE8" w:rsidRDefault="00A07DF7" w:rsidP="00254519">
            <w:r w:rsidRPr="00964DE8">
              <w:t>healt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6EDAB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C997B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CE1D4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45DF7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C99EA2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1</w:t>
            </w:r>
          </w:p>
        </w:tc>
      </w:tr>
      <w:tr w:rsidR="00A07DF7" w:rsidRPr="00964DE8" w14:paraId="0FAB052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12B7" w14:textId="77777777" w:rsidR="00A07DF7" w:rsidRPr="00964DE8" w:rsidRDefault="00A07DF7" w:rsidP="00254519">
            <w:r w:rsidRPr="00964DE8">
              <w:t>sexua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DD2E8F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4060E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D2BD4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B46FE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336280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1</w:t>
            </w:r>
          </w:p>
        </w:tc>
      </w:tr>
      <w:tr w:rsidR="00A07DF7" w:rsidRPr="00964DE8" w14:paraId="0D2E8AC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F312" w14:textId="77777777" w:rsidR="00A07DF7" w:rsidRPr="00964DE8" w:rsidRDefault="00A07DF7" w:rsidP="00254519">
            <w:r w:rsidRPr="00964DE8">
              <w:t>inges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A9CDD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4A4B7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23E852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85F57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27A69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40</w:t>
            </w:r>
          </w:p>
        </w:tc>
      </w:tr>
      <w:tr w:rsidR="00A07DF7" w:rsidRPr="00964DE8" w14:paraId="04393FA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D13C" w14:textId="77777777" w:rsidR="00A07DF7" w:rsidRPr="00964DE8" w:rsidRDefault="00A07DF7" w:rsidP="00254519">
            <w:r w:rsidRPr="00964DE8">
              <w:t>driv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5AC0D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A3D97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DB2F6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4B7707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C61850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80</w:t>
            </w:r>
          </w:p>
        </w:tc>
      </w:tr>
      <w:tr w:rsidR="00A07DF7" w:rsidRPr="00964DE8" w14:paraId="3CE6409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AE0D" w14:textId="77777777" w:rsidR="00A07DF7" w:rsidRPr="00964DE8" w:rsidRDefault="00A07DF7" w:rsidP="00254519">
            <w:r w:rsidRPr="00964DE8">
              <w:t>affilia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03E2C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2056D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AF7E4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D8D097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B01A1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59</w:t>
            </w:r>
          </w:p>
        </w:tc>
      </w:tr>
      <w:tr w:rsidR="00A07DF7" w:rsidRPr="00964DE8" w14:paraId="08058BB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F4CF" w14:textId="77777777" w:rsidR="00A07DF7" w:rsidRPr="00964DE8" w:rsidRDefault="00A07DF7" w:rsidP="00254519">
            <w:r w:rsidRPr="00964DE8">
              <w:t>achiev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B8785E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28236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E2899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C4828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CF47E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84</w:t>
            </w:r>
          </w:p>
        </w:tc>
      </w:tr>
      <w:tr w:rsidR="00A07DF7" w:rsidRPr="00964DE8" w14:paraId="3BC7F38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7A18" w14:textId="77777777" w:rsidR="00A07DF7" w:rsidRPr="00964DE8" w:rsidRDefault="00A07DF7" w:rsidP="00254519">
            <w:r w:rsidRPr="00964DE8">
              <w:t>pow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D1C54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A8AD65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B4CB5E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EA063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FC3D4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4</w:t>
            </w:r>
          </w:p>
        </w:tc>
      </w:tr>
      <w:tr w:rsidR="00A07DF7" w:rsidRPr="00964DE8" w14:paraId="1629473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11BD" w14:textId="77777777" w:rsidR="00A07DF7" w:rsidRPr="00964DE8" w:rsidRDefault="00A07DF7" w:rsidP="00254519">
            <w:r w:rsidRPr="00964DE8">
              <w:t>rewar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5D024E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D246FF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E7FE9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1ED8F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E76947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7</w:t>
            </w:r>
          </w:p>
        </w:tc>
      </w:tr>
      <w:tr w:rsidR="00A07DF7" w:rsidRPr="00964DE8" w14:paraId="44E0E59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90C6" w14:textId="77777777" w:rsidR="00A07DF7" w:rsidRPr="00964DE8" w:rsidRDefault="00A07DF7" w:rsidP="00254519">
            <w:r w:rsidRPr="00964DE8">
              <w:t>risk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FC7D19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FBFBF7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A21ABA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C3C51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96CFAD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1</w:t>
            </w:r>
          </w:p>
        </w:tc>
      </w:tr>
      <w:tr w:rsidR="00A07DF7" w:rsidRPr="00964DE8" w14:paraId="1EBDB71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EFD7" w14:textId="77777777" w:rsidR="00A07DF7" w:rsidRPr="00964DE8" w:rsidRDefault="00A07DF7" w:rsidP="00254519">
            <w:r w:rsidRPr="00964DE8">
              <w:t>focuspas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45EADD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F4128A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1C10A4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5B2F79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DD13A7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01</w:t>
            </w:r>
          </w:p>
        </w:tc>
      </w:tr>
      <w:tr w:rsidR="00A07DF7" w:rsidRPr="00964DE8" w14:paraId="24072C6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98A2" w14:textId="77777777" w:rsidR="00A07DF7" w:rsidRPr="00964DE8" w:rsidRDefault="00A07DF7" w:rsidP="00254519">
            <w:r w:rsidRPr="00964DE8">
              <w:t>focuspresen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A00650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C319AA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061CC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8BF08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96BE1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8</w:t>
            </w:r>
          </w:p>
        </w:tc>
      </w:tr>
      <w:tr w:rsidR="00A07DF7" w:rsidRPr="00964DE8" w14:paraId="6510A80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5B04" w14:textId="77777777" w:rsidR="00A07DF7" w:rsidRPr="00964DE8" w:rsidRDefault="00A07DF7" w:rsidP="00254519">
            <w:r w:rsidRPr="00964DE8">
              <w:t>focusfutur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9F0873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B81006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F8858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F280C7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4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72616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8</w:t>
            </w:r>
          </w:p>
        </w:tc>
      </w:tr>
      <w:tr w:rsidR="00A07DF7" w:rsidRPr="00964DE8" w14:paraId="7AE01CD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0F8C" w14:textId="77777777" w:rsidR="00A07DF7" w:rsidRPr="00964DE8" w:rsidRDefault="00A07DF7" w:rsidP="00254519">
            <w:r w:rsidRPr="00964DE8">
              <w:t>relativ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C0337E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283EAF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DAB87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6E45F5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2970F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99</w:t>
            </w:r>
          </w:p>
        </w:tc>
      </w:tr>
      <w:tr w:rsidR="00A07DF7" w:rsidRPr="00964DE8" w14:paraId="3BA7619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F472" w14:textId="77777777" w:rsidR="00A07DF7" w:rsidRPr="00964DE8" w:rsidRDefault="00A07DF7" w:rsidP="00254519">
            <w:r w:rsidRPr="00964DE8">
              <w:t>mo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B45D9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C77D2E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BE2154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B56EAD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7CB7E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4</w:t>
            </w:r>
          </w:p>
        </w:tc>
      </w:tr>
      <w:tr w:rsidR="00A07DF7" w:rsidRPr="00964DE8" w14:paraId="7092610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E8A8" w14:textId="77777777" w:rsidR="00A07DF7" w:rsidRPr="00964DE8" w:rsidRDefault="00A07DF7" w:rsidP="00254519">
            <w:r w:rsidRPr="00964DE8">
              <w:t>spac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0E22AF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F97B0A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5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5FFB5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39ECF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34531B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73</w:t>
            </w:r>
          </w:p>
        </w:tc>
      </w:tr>
      <w:tr w:rsidR="00A07DF7" w:rsidRPr="00964DE8" w14:paraId="1F2608C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0272" w14:textId="77777777" w:rsidR="00A07DF7" w:rsidRPr="00964DE8" w:rsidRDefault="00A07DF7" w:rsidP="00254519">
            <w:r w:rsidRPr="00964DE8">
              <w:t>tim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444974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2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6C135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2E284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CCE0F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2DE8F2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79</w:t>
            </w:r>
          </w:p>
        </w:tc>
      </w:tr>
      <w:tr w:rsidR="00A07DF7" w:rsidRPr="00964DE8" w14:paraId="515ED3C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BD0C" w14:textId="77777777" w:rsidR="00A07DF7" w:rsidRPr="00964DE8" w:rsidRDefault="00A07DF7" w:rsidP="00254519">
            <w:r w:rsidRPr="00964DE8">
              <w:t>work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00276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F4CDD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08ABEF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5CD43E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B3C37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73</w:t>
            </w:r>
          </w:p>
        </w:tc>
      </w:tr>
      <w:tr w:rsidR="00A07DF7" w:rsidRPr="00964DE8" w14:paraId="2B93140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0C1A" w14:textId="77777777" w:rsidR="00A07DF7" w:rsidRPr="00964DE8" w:rsidRDefault="00A07DF7" w:rsidP="00254519">
            <w:r w:rsidRPr="00964DE8">
              <w:t>leisur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B00BA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ABACC3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396B0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CC51A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65203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3</w:t>
            </w:r>
          </w:p>
        </w:tc>
      </w:tr>
      <w:tr w:rsidR="00A07DF7" w:rsidRPr="00964DE8" w14:paraId="6F53859A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8C22" w14:textId="77777777" w:rsidR="00A07DF7" w:rsidRPr="00964DE8" w:rsidRDefault="00A07DF7" w:rsidP="00254519">
            <w:r w:rsidRPr="00964DE8">
              <w:t>hom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D3D46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C8894B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BEF34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878B6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FB2F5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5</w:t>
            </w:r>
          </w:p>
        </w:tc>
      </w:tr>
      <w:tr w:rsidR="00A07DF7" w:rsidRPr="00964DE8" w14:paraId="17C806D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47EC" w14:textId="77777777" w:rsidR="00A07DF7" w:rsidRPr="00964DE8" w:rsidRDefault="00A07DF7" w:rsidP="00254519">
            <w:r w:rsidRPr="00964DE8">
              <w:t>mone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8926F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AA9944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AB0006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2CCCE9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BDBB5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2</w:t>
            </w:r>
          </w:p>
        </w:tc>
      </w:tr>
      <w:tr w:rsidR="00A07DF7" w:rsidRPr="00964DE8" w14:paraId="78892A9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3076" w14:textId="77777777" w:rsidR="00A07DF7" w:rsidRPr="00964DE8" w:rsidRDefault="00A07DF7" w:rsidP="00254519">
            <w:r w:rsidRPr="00964DE8">
              <w:t>reli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9C197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C8930E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26363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2FA67E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70917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4</w:t>
            </w:r>
          </w:p>
        </w:tc>
      </w:tr>
      <w:tr w:rsidR="00A07DF7" w:rsidRPr="00964DE8" w14:paraId="1800FD7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C591" w14:textId="77777777" w:rsidR="00A07DF7" w:rsidRPr="00964DE8" w:rsidRDefault="00A07DF7" w:rsidP="00254519">
            <w:r w:rsidRPr="00964DE8">
              <w:t>deat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08C215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E711D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DA54BA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9538BD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27EEC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1</w:t>
            </w:r>
          </w:p>
        </w:tc>
      </w:tr>
      <w:tr w:rsidR="00A07DF7" w:rsidRPr="00964DE8" w14:paraId="1B20C92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E9A2" w14:textId="77777777" w:rsidR="00A07DF7" w:rsidRPr="00964DE8" w:rsidRDefault="00A07DF7" w:rsidP="00254519">
            <w:r w:rsidRPr="00964DE8">
              <w:t>informa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F9AE94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F44BB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08ABA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6AE0427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E227E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12</w:t>
            </w:r>
          </w:p>
        </w:tc>
      </w:tr>
      <w:tr w:rsidR="00A07DF7" w:rsidRPr="00964DE8" w14:paraId="5C61368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35B6" w14:textId="77777777" w:rsidR="00A07DF7" w:rsidRPr="00964DE8" w:rsidRDefault="00A07DF7" w:rsidP="00254519">
            <w:r w:rsidRPr="00964DE8">
              <w:lastRenderedPageBreak/>
              <w:t>swea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635EB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352C8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FB258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DB226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C2AC85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1</w:t>
            </w:r>
          </w:p>
        </w:tc>
      </w:tr>
      <w:tr w:rsidR="00A07DF7" w:rsidRPr="00964DE8" w14:paraId="10CE2CA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5BBE" w14:textId="77777777" w:rsidR="00A07DF7" w:rsidRPr="00964DE8" w:rsidRDefault="00A07DF7" w:rsidP="00254519">
            <w:r w:rsidRPr="00964DE8">
              <w:t>netspeak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4D502D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09CB7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CFEE32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3F1DD10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0BA940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1</w:t>
            </w:r>
          </w:p>
        </w:tc>
      </w:tr>
      <w:tr w:rsidR="00A07DF7" w:rsidRPr="00964DE8" w14:paraId="657E216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0260" w14:textId="77777777" w:rsidR="00A07DF7" w:rsidRPr="00964DE8" w:rsidRDefault="00A07DF7" w:rsidP="00254519">
            <w:r w:rsidRPr="00964DE8">
              <w:t>assen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F89092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322C3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D7E3D1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74BC9F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8F6763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03</w:t>
            </w:r>
          </w:p>
        </w:tc>
      </w:tr>
      <w:tr w:rsidR="00A07DF7" w:rsidRPr="00964DE8" w14:paraId="49F1638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1721" w14:textId="77777777" w:rsidR="00A07DF7" w:rsidRPr="00964DE8" w:rsidRDefault="00A07DF7" w:rsidP="00254519">
            <w:r w:rsidRPr="00964DE8">
              <w:t>nonflu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D8814FF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9A4378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8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11B1B5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7F50D7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F1313F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063</w:t>
            </w:r>
          </w:p>
        </w:tc>
      </w:tr>
      <w:tr w:rsidR="00A07DF7" w:rsidRPr="00964DE8" w14:paraId="7D229BF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6E30" w14:textId="77777777" w:rsidR="00A07DF7" w:rsidRPr="00964DE8" w:rsidRDefault="00A07DF7" w:rsidP="00254519">
            <w:r w:rsidRPr="00964DE8">
              <w:t>Overall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F84051A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6C46BDE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86B110B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0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E79B454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-0.1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E07D27C" w14:textId="77777777" w:rsidR="00A07DF7" w:rsidRPr="00964DE8" w:rsidRDefault="00A07DF7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166</w:t>
            </w:r>
          </w:p>
        </w:tc>
      </w:tr>
      <w:tr w:rsidR="00A07DF7" w:rsidRPr="00C32B27" w14:paraId="61FB129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200F" w14:textId="77777777" w:rsidR="00A07DF7" w:rsidRPr="00964DE8" w:rsidRDefault="00A07DF7" w:rsidP="00254519">
            <w:pPr>
              <w:rPr>
                <w:color w:val="000000"/>
              </w:rPr>
            </w:pPr>
            <w:r w:rsidRPr="00964DE8">
              <w:rPr>
                <w:color w:val="000000"/>
              </w:rPr>
              <w:t>Effect Siz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2C8A44F" w14:textId="77777777" w:rsidR="00A07DF7" w:rsidRPr="00964DE8" w:rsidRDefault="00A07DF7" w:rsidP="00254519">
            <w:pPr>
              <w:rPr>
                <w:color w:val="000000"/>
              </w:rPr>
            </w:pPr>
            <w:r w:rsidRPr="00964DE8">
              <w:rPr>
                <w:color w:val="000000"/>
              </w:rPr>
              <w:t>Very Smal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14:paraId="765441C3" w14:textId="77777777" w:rsidR="00A07DF7" w:rsidRPr="00964DE8" w:rsidRDefault="00A07DF7" w:rsidP="00254519">
            <w:pPr>
              <w:rPr>
                <w:color w:val="000000"/>
              </w:rPr>
            </w:pPr>
            <w:r w:rsidRPr="00964DE8">
              <w:rPr>
                <w:color w:val="000000"/>
              </w:rPr>
              <w:t>Smal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14:paraId="196BD898" w14:textId="77777777" w:rsidR="00A07DF7" w:rsidRPr="00964DE8" w:rsidRDefault="00A07DF7" w:rsidP="00254519">
            <w:pPr>
              <w:rPr>
                <w:color w:val="000000"/>
              </w:rPr>
            </w:pPr>
            <w:r w:rsidRPr="00964DE8">
              <w:rPr>
                <w:color w:val="000000"/>
              </w:rPr>
              <w:t>Medium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14:paraId="5960F158" w14:textId="77777777" w:rsidR="00A07DF7" w:rsidRPr="00C32B27" w:rsidRDefault="00A07DF7" w:rsidP="00254519">
            <w:pPr>
              <w:rPr>
                <w:color w:val="000000"/>
              </w:rPr>
            </w:pPr>
            <w:r w:rsidRPr="00964DE8">
              <w:rPr>
                <w:color w:val="000000"/>
              </w:rPr>
              <w:t>Larg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AAA9" w14:textId="77777777" w:rsidR="00A07DF7" w:rsidRPr="00C32B27" w:rsidRDefault="00A07DF7" w:rsidP="00254519">
            <w:pPr>
              <w:rPr>
                <w:color w:val="000000"/>
              </w:rPr>
            </w:pPr>
          </w:p>
        </w:tc>
      </w:tr>
    </w:tbl>
    <w:p w14:paraId="78056580" w14:textId="77777777" w:rsidR="00A07DF7" w:rsidRDefault="00A07DF7" w:rsidP="00A07DF7"/>
    <w:p w14:paraId="0213CB40" w14:textId="77777777" w:rsidR="00B37968" w:rsidRDefault="00A07DF7">
      <w:bookmarkStart w:id="3" w:name="_GoBack"/>
      <w:bookmarkEnd w:id="3"/>
    </w:p>
    <w:sectPr w:rsidR="00B37968" w:rsidSect="001D12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DF7"/>
    <w:rsid w:val="001D121E"/>
    <w:rsid w:val="007318C6"/>
    <w:rsid w:val="00A07DF7"/>
    <w:rsid w:val="00B357E0"/>
    <w:rsid w:val="00C612B9"/>
    <w:rsid w:val="00E9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C454E"/>
  <w14:defaultImageDpi w14:val="32767"/>
  <w15:chartTrackingRefBased/>
  <w15:docId w15:val="{42DEC292-B5EF-8A4F-9212-61F82D410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7D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7DF7"/>
    <w:pPr>
      <w:keepNext/>
      <w:spacing w:after="240"/>
    </w:pPr>
    <w:rPr>
      <w:rFonts w:eastAsiaTheme="minorEastAsia"/>
      <w:b/>
      <w:bCs/>
      <w:color w:val="000000" w:themeColor="text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Windsor (awindsor)</dc:creator>
  <cp:keywords/>
  <dc:description/>
  <cp:lastModifiedBy>Alistair Windsor (awindsor)</cp:lastModifiedBy>
  <cp:revision>1</cp:revision>
  <dcterms:created xsi:type="dcterms:W3CDTF">2019-10-17T18:02:00Z</dcterms:created>
  <dcterms:modified xsi:type="dcterms:W3CDTF">2019-10-17T18:02:00Z</dcterms:modified>
</cp:coreProperties>
</file>